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8EDE" w14:textId="77777777" w:rsidR="00D14CD3" w:rsidRDefault="00000000">
      <w:pPr>
        <w:rPr>
          <w:b/>
          <w:lang w:val="fr-FR"/>
        </w:rPr>
      </w:pPr>
      <w:sdt>
        <w:sdtPr>
          <w:tag w:val="goog_rdk_0"/>
          <w:id w:val="1930458493"/>
        </w:sdtPr>
        <w:sdtContent/>
      </w:sdt>
      <w:r w:rsidRPr="0005488C">
        <w:rPr>
          <w:b/>
        </w:rPr>
        <w:t>Supplementary</w:t>
      </w:r>
      <w:r w:rsidRPr="002F65CC">
        <w:rPr>
          <w:b/>
          <w:lang w:val="fr-FR"/>
        </w:rPr>
        <w:t xml:space="preserve"> Information</w:t>
      </w:r>
    </w:p>
    <w:p w14:paraId="2061BA69" w14:textId="77777777" w:rsidR="002F65CC" w:rsidRDefault="002F65CC">
      <w:pPr>
        <w:rPr>
          <w:b/>
          <w:lang w:val="fr-FR"/>
        </w:rPr>
      </w:pPr>
    </w:p>
    <w:p w14:paraId="603906DD" w14:textId="77777777" w:rsidR="002F65CC" w:rsidRPr="002F65CC" w:rsidRDefault="002F65CC">
      <w:pPr>
        <w:rPr>
          <w:bCs/>
          <w:lang w:val="fr-FR"/>
        </w:rPr>
      </w:pPr>
      <w:r w:rsidRPr="002F65CC">
        <w:rPr>
          <w:bCs/>
          <w:lang w:val="fr-FR"/>
        </w:rPr>
        <w:t>Micro-induction Patient Information Leaflet</w:t>
      </w:r>
    </w:p>
    <w:p w14:paraId="06C93962" w14:textId="77777777" w:rsidR="002F65CC" w:rsidRPr="002F65CC" w:rsidRDefault="002F65CC" w:rsidP="002F65CC">
      <w:pPr>
        <w:jc w:val="center"/>
        <w:rPr>
          <w:lang w:val="fr-FR"/>
        </w:rPr>
      </w:pPr>
      <w:r>
        <w:rPr>
          <w:noProof/>
        </w:rPr>
        <w:drawing>
          <wp:inline distT="0" distB="0" distL="0" distR="0" wp14:anchorId="5518E88D" wp14:editId="379E47C8">
            <wp:extent cx="5867400" cy="8232063"/>
            <wp:effectExtent l="0" t="0" r="0" b="0"/>
            <wp:docPr id="1" name="Picture 1" descr="A computer screen shot of a documen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uter screen shot of a document&#10;&#10;Description automatically generated with low confidence"/>
                    <pic:cNvPicPr/>
                  </pic:nvPicPr>
                  <pic:blipFill rotWithShape="1">
                    <a:blip r:embed="rId7"/>
                    <a:srcRect l="40726" t="29605" r="39698" b="13430"/>
                    <a:stretch/>
                  </pic:blipFill>
                  <pic:spPr bwMode="auto">
                    <a:xfrm>
                      <a:off x="0" y="0"/>
                      <a:ext cx="5924864" cy="8312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B2A0F" w14:textId="77777777" w:rsidR="00D14CD3" w:rsidRDefault="002F65CC">
      <w:r>
        <w:lastRenderedPageBreak/>
        <w:t>Micro-induction Dosing Schedules</w:t>
      </w:r>
    </w:p>
    <w:p w14:paraId="717969E6" w14:textId="77777777" w:rsidR="002F65CC" w:rsidRDefault="002F65CC"/>
    <w:p w14:paraId="59E07E7C" w14:textId="77777777" w:rsidR="002F65CC" w:rsidRDefault="002F65CC">
      <w:pPr>
        <w:sectPr w:rsidR="002F65CC">
          <w:footerReference w:type="even" r:id="rId8"/>
          <w:footerReference w:type="default" r:id="rId9"/>
          <w:pgSz w:w="11900" w:h="16840"/>
          <w:pgMar w:top="1440" w:right="1440" w:bottom="1440" w:left="1440" w:header="709" w:footer="709" w:gutter="0"/>
          <w:cols w:space="720"/>
        </w:sectPr>
      </w:pPr>
      <w:r>
        <w:rPr>
          <w:noProof/>
        </w:rPr>
        <w:drawing>
          <wp:inline distT="0" distB="0" distL="0" distR="0" wp14:anchorId="4E34A656" wp14:editId="54DE138C">
            <wp:extent cx="5832356" cy="8445212"/>
            <wp:effectExtent l="0" t="0" r="0" b="0"/>
            <wp:docPr id="10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"/>
                    <pic:cNvPicPr/>
                  </pic:nvPicPr>
                  <pic:blipFill rotWithShape="1">
                    <a:blip r:embed="rId10"/>
                    <a:srcRect l="15129" t="25739" r="59421" b="8754"/>
                    <a:stretch/>
                  </pic:blipFill>
                  <pic:spPr bwMode="auto">
                    <a:xfrm>
                      <a:off x="0" y="0"/>
                      <a:ext cx="5874001" cy="85055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614479" w14:textId="77777777" w:rsidR="002F65CC" w:rsidRDefault="002F65CC" w:rsidP="00315ACC">
      <w:pPr>
        <w:jc w:val="right"/>
      </w:pPr>
      <w:r>
        <w:rPr>
          <w:noProof/>
        </w:rPr>
        <w:lastRenderedPageBreak/>
        <w:drawing>
          <wp:inline distT="0" distB="0" distL="0" distR="0" wp14:anchorId="66A0C7AF" wp14:editId="41197F02">
            <wp:extent cx="9893300" cy="6413588"/>
            <wp:effectExtent l="0" t="0" r="0" b="6350"/>
            <wp:docPr id="11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"/>
                    <pic:cNvPicPr/>
                  </pic:nvPicPr>
                  <pic:blipFill rotWithShape="1">
                    <a:blip r:embed="rId10"/>
                    <a:srcRect l="46003" t="36934" r="14001" b="14469"/>
                    <a:stretch/>
                  </pic:blipFill>
                  <pic:spPr bwMode="auto">
                    <a:xfrm>
                      <a:off x="0" y="0"/>
                      <a:ext cx="9972567" cy="6464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F65CC" w:rsidSect="00315ACC">
      <w:pgSz w:w="16840" w:h="11900" w:orient="landscape"/>
      <w:pgMar w:top="720" w:right="720" w:bottom="720" w:left="72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B7AFD" w14:textId="77777777" w:rsidR="00B170C3" w:rsidRDefault="00B170C3">
      <w:r>
        <w:separator/>
      </w:r>
    </w:p>
  </w:endnote>
  <w:endnote w:type="continuationSeparator" w:id="0">
    <w:p w14:paraId="66651B73" w14:textId="77777777" w:rsidR="00B170C3" w:rsidRDefault="00B17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AD13C" w14:textId="77777777" w:rsidR="00D14CD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5D9DFFD" w14:textId="77777777" w:rsidR="00D14CD3" w:rsidRDefault="00D14CD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E41F2" w14:textId="77777777" w:rsidR="00D14CD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F65CC">
      <w:rPr>
        <w:noProof/>
        <w:color w:val="000000"/>
      </w:rPr>
      <w:t>1</w:t>
    </w:r>
    <w:r>
      <w:rPr>
        <w:color w:val="000000"/>
      </w:rPr>
      <w:fldChar w:fldCharType="end"/>
    </w:r>
  </w:p>
  <w:p w14:paraId="4F34C4CB" w14:textId="77777777" w:rsidR="00D14CD3" w:rsidRDefault="00D14CD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00A86" w14:textId="77777777" w:rsidR="00B170C3" w:rsidRDefault="00B170C3">
      <w:r>
        <w:separator/>
      </w:r>
    </w:p>
  </w:footnote>
  <w:footnote w:type="continuationSeparator" w:id="0">
    <w:p w14:paraId="2F0DB5C1" w14:textId="77777777" w:rsidR="00B170C3" w:rsidRDefault="00B17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CD3"/>
    <w:rsid w:val="0005488C"/>
    <w:rsid w:val="002F65CC"/>
    <w:rsid w:val="00315ACC"/>
    <w:rsid w:val="00B170C3"/>
    <w:rsid w:val="00C770D3"/>
    <w:rsid w:val="00D1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528B6"/>
  <w15:docId w15:val="{68507079-BC51-4DA4-8C7D-F2A39F9E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28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37028D"/>
    <w:pPr>
      <w:spacing w:before="120" w:after="240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28D"/>
    <w:rPr>
      <w:rFonts w:ascii="Times New Roman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028D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3702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28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7028D"/>
  </w:style>
  <w:style w:type="character" w:styleId="LineNumber">
    <w:name w:val="line number"/>
    <w:basedOn w:val="DefaultParagraphFont"/>
    <w:uiPriority w:val="99"/>
    <w:semiHidden/>
    <w:unhideWhenUsed/>
    <w:rsid w:val="0037028D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ivQl5xHz6Rs2fpT7Tqp4gEwHGaQ==">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 Gittins</dc:creator>
  <cp:lastModifiedBy>Roz Gittins</cp:lastModifiedBy>
  <cp:revision>4</cp:revision>
  <dcterms:created xsi:type="dcterms:W3CDTF">2023-05-07T21:36:00Z</dcterms:created>
  <dcterms:modified xsi:type="dcterms:W3CDTF">2023-05-13T12:25:00Z</dcterms:modified>
</cp:coreProperties>
</file>